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97E2A" w14:textId="30AE9EE1" w:rsidR="00754CB3" w:rsidRPr="00D42E6F" w:rsidRDefault="00D42E6F">
      <w:pPr>
        <w:rPr>
          <w:rFonts w:ascii="Arial" w:hAnsi="Arial" w:cs="Arial"/>
          <w:b/>
          <w:bCs/>
        </w:rPr>
      </w:pPr>
      <w:r w:rsidRPr="00D42E6F">
        <w:rPr>
          <w:rFonts w:ascii="Arial" w:hAnsi="Arial" w:cs="Arial"/>
          <w:b/>
          <w:bCs/>
        </w:rPr>
        <w:t>Supplemental Table</w:t>
      </w:r>
      <w:r w:rsidR="00724686">
        <w:rPr>
          <w:rFonts w:ascii="Arial" w:hAnsi="Arial" w:cs="Arial"/>
          <w:b/>
          <w:bCs/>
        </w:rPr>
        <w:t xml:space="preserve"> 1</w:t>
      </w:r>
    </w:p>
    <w:p w14:paraId="043189EE" w14:textId="77777777" w:rsidR="00D42E6F" w:rsidRDefault="00D42E6F">
      <w:pPr>
        <w:rPr>
          <w:rFonts w:ascii="Arial" w:hAnsi="Arial" w:cs="Arial"/>
        </w:rPr>
      </w:pPr>
    </w:p>
    <w:p w14:paraId="566E6FAC" w14:textId="79B769B2" w:rsidR="00D42E6F" w:rsidRPr="00D42E6F" w:rsidRDefault="00D42E6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16.5 Differential Abundance of Celltypes</w:t>
      </w:r>
    </w:p>
    <w:tbl>
      <w:tblPr>
        <w:tblW w:w="8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218"/>
        <w:gridCol w:w="1218"/>
        <w:gridCol w:w="1218"/>
        <w:gridCol w:w="1218"/>
        <w:gridCol w:w="1218"/>
      </w:tblGrid>
      <w:tr w:rsidR="00D42E6F" w:rsidRPr="00D42E6F" w14:paraId="07756DBB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D1898D7" w14:textId="5F2B3BA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elltype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AC4899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F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369DCEA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CP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F4CD3DA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16819AE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Valu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1ADE6A1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</w:tr>
      <w:tr w:rsidR="00D42E6F" w:rsidRPr="00D42E6F" w14:paraId="4A029FBF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EFF5E1A" w14:textId="41E7A5C6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acrin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C9DAA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41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BD5698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5266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53EDA8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9757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7524F8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C0AEE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43</w:t>
            </w:r>
          </w:p>
        </w:tc>
      </w:tr>
      <w:tr w:rsidR="00D42E6F" w:rsidRPr="00D42E6F" w14:paraId="5E53FBB3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1B73555" w14:textId="29B5A21A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ly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enitor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C85DAA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165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6219A7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169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22FE61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32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29A6A1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989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8E5435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4631</w:t>
            </w:r>
          </w:p>
        </w:tc>
      </w:tr>
      <w:tr w:rsidR="00D42E6F" w:rsidRPr="00D42E6F" w14:paraId="7EC21D3A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6EBDF3D" w14:textId="5BF83512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G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ursor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1DFFF8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57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959B14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6265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0F2101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848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5EFC9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73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40E2C3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467</w:t>
            </w:r>
          </w:p>
        </w:tc>
      </w:tr>
      <w:tr w:rsidR="00D42E6F" w:rsidRPr="00D42E6F" w14:paraId="371E87E8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7E83A92" w14:textId="0692104E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ursor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1BE0A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9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F86835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8855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669998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923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C34239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20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74542BF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467</w:t>
            </w:r>
          </w:p>
        </w:tc>
      </w:tr>
      <w:tr w:rsidR="00D42E6F" w:rsidRPr="00D42E6F" w14:paraId="13FC95F8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950A620" w14:textId="017A75C1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urogeni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ursor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601E11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4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25AD9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949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D81391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926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78333F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03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B52D68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467</w:t>
            </w:r>
          </w:p>
        </w:tc>
      </w:tr>
      <w:tr w:rsidR="00D42E6F" w:rsidRPr="00D42E6F" w14:paraId="44F90D76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C1202EA" w14:textId="0323D561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veloping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e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06B13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58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DC9352B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196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09703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228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422AD4B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477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15F02B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467</w:t>
            </w:r>
          </w:p>
        </w:tc>
      </w:tr>
      <w:tr w:rsidR="00D42E6F" w:rsidRPr="00D42E6F" w14:paraId="0953D5EC" w14:textId="77777777" w:rsidTr="00D42E6F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1864AED" w14:textId="5355BE4E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enitor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7F51E8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19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1A0A58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9695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AFB751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268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BC740DB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46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60FDB1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467</w:t>
            </w:r>
          </w:p>
        </w:tc>
      </w:tr>
    </w:tbl>
    <w:p w14:paraId="3F405FD4" w14:textId="77777777" w:rsidR="00D42E6F" w:rsidRDefault="00D42E6F">
      <w:pPr>
        <w:rPr>
          <w:rFonts w:ascii="Arial" w:hAnsi="Arial" w:cs="Arial"/>
          <w:b/>
          <w:bCs/>
        </w:rPr>
      </w:pPr>
    </w:p>
    <w:p w14:paraId="3FF2E7D5" w14:textId="23A92AED" w:rsidR="00D42E6F" w:rsidRPr="00D42E6F" w:rsidRDefault="00D42E6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0 Differential Abundance of Celltypes</w:t>
      </w:r>
    </w:p>
    <w:tbl>
      <w:tblPr>
        <w:tblW w:w="8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218"/>
        <w:gridCol w:w="1218"/>
        <w:gridCol w:w="1218"/>
        <w:gridCol w:w="1218"/>
        <w:gridCol w:w="1218"/>
      </w:tblGrid>
      <w:tr w:rsidR="00D42E6F" w:rsidRPr="00D42E6F" w14:paraId="7789269B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8B62BAC" w14:textId="0547BBB9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elltype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FB62C4B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F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ACE05AC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CP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CBC7BD0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5E6BCB8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Valu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FE2B6BC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</w:tr>
      <w:tr w:rsidR="00D42E6F" w:rsidRPr="00D42E6F" w14:paraId="1C427EA6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39B001E" w14:textId="6DE720E2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acrin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ll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C6069D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9643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9C87ED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156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BB7115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7896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9210D8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9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4109C2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157</w:t>
            </w:r>
          </w:p>
        </w:tc>
      </w:tr>
      <w:tr w:rsidR="00D42E6F" w:rsidRPr="00D42E6F" w14:paraId="3AF0E5CD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E0165EB" w14:textId="7433EC92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veloping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6AFCA6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7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0F3B53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638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07AFD5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612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9565CC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1314A0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729</w:t>
            </w:r>
          </w:p>
        </w:tc>
      </w:tr>
      <w:tr w:rsidR="00D42E6F" w:rsidRPr="00D42E6F" w14:paraId="067133FC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6ACB05B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veloping_Rod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9F6667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628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CC5505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0986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8A848DD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0789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B001AA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16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E0B66BD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729</w:t>
            </w:r>
          </w:p>
        </w:tc>
      </w:tr>
      <w:tr w:rsidR="00D42E6F" w:rsidRPr="00D42E6F" w14:paraId="0FF3B599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FE3FD6C" w14:textId="14026A80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ursor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87DFEE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436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4A81E7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814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0A5601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7877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36460A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24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CDC714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729</w:t>
            </w:r>
          </w:p>
        </w:tc>
      </w:tr>
      <w:tr w:rsidR="00D42E6F" w:rsidRPr="00D42E6F" w14:paraId="2AEEB5E1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38A7684" w14:textId="4587FD2A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ly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enitor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1F167D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5776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52889CD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6038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F3B653F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60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4A811AF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03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EBB1A5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5292</w:t>
            </w:r>
          </w:p>
        </w:tc>
      </w:tr>
      <w:tr w:rsidR="00D42E6F" w:rsidRPr="00D42E6F" w14:paraId="42AC95AA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2C441A5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croglia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E1726A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421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9332BC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5722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B23AAA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245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257242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71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412073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9721</w:t>
            </w:r>
          </w:p>
        </w:tc>
      </w:tr>
      <w:tr w:rsidR="00D42E6F" w:rsidRPr="00D42E6F" w14:paraId="2AFC2105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1F660D0" w14:textId="09622323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enitor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3ED056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05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6F4DB0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585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A8314C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85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1C1C8F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963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247E3D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9721</w:t>
            </w:r>
          </w:p>
        </w:tc>
      </w:tr>
      <w:tr w:rsidR="00D42E6F" w:rsidRPr="00D42E6F" w14:paraId="5F48831D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58B90F6" w14:textId="094CCFC5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veloping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e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645068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087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1186F1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514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16A9D8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38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22AD5A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288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0545B8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9721</w:t>
            </w:r>
          </w:p>
        </w:tc>
      </w:tr>
      <w:tr w:rsidR="00D42E6F" w:rsidRPr="00D42E6F" w14:paraId="3BC44615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BDAE266" w14:textId="4D1E9376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/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G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ursor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72C4E5B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353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9C6B0B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889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676CE3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17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6D15351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187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7762DB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9721</w:t>
            </w:r>
          </w:p>
        </w:tc>
      </w:tr>
      <w:tr w:rsidR="00D42E6F" w:rsidRPr="00D42E6F" w14:paraId="6D1F701B" w14:textId="77777777" w:rsidTr="00D42E6F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3C1587C" w14:textId="491BA313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uroepithelial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genitors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B6C8A7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157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E0946DB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0072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4F025E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418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BEB3A4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476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A279F8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9721</w:t>
            </w:r>
          </w:p>
        </w:tc>
      </w:tr>
    </w:tbl>
    <w:p w14:paraId="70A6B42E" w14:textId="77777777" w:rsidR="00D42E6F" w:rsidRDefault="00D42E6F">
      <w:pPr>
        <w:rPr>
          <w:rFonts w:ascii="Arial" w:hAnsi="Arial" w:cs="Arial"/>
        </w:rPr>
      </w:pPr>
    </w:p>
    <w:p w14:paraId="64C3DA36" w14:textId="171274C0" w:rsidR="00D42E6F" w:rsidRDefault="00D42E6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3-Week Differential Abundance of Celltypes</w:t>
      </w:r>
    </w:p>
    <w:tbl>
      <w:tblPr>
        <w:tblW w:w="8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1"/>
        <w:gridCol w:w="1218"/>
        <w:gridCol w:w="1218"/>
        <w:gridCol w:w="1218"/>
        <w:gridCol w:w="1218"/>
        <w:gridCol w:w="1218"/>
      </w:tblGrid>
      <w:tr w:rsidR="00D42E6F" w:rsidRPr="00D42E6F" w14:paraId="5BBC55F8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21E34E18" w14:textId="3BFAAAEF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elltype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837AFFC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F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B671209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CP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C2BEC04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C0A1BF5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Valu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ADF8349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DR</w:t>
            </w:r>
          </w:p>
        </w:tc>
      </w:tr>
      <w:tr w:rsidR="00D42E6F" w:rsidRPr="00D42E6F" w14:paraId="5B20E1A4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33AEBC0" w14:textId="6A8BFCB5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tinal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glio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 C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l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6730AB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354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66F639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0834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A4BEEB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33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E11ED6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747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0CD32C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1119</w:t>
            </w:r>
          </w:p>
        </w:tc>
      </w:tr>
      <w:tr w:rsidR="00D42E6F" w:rsidRPr="00D42E6F" w14:paraId="501C20DE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177D2E05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e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85B21CD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662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B2C80D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43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557FAB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0984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B394DC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358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06A110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1119</w:t>
            </w:r>
          </w:p>
        </w:tc>
      </w:tr>
      <w:tr w:rsidR="00D42E6F" w:rsidRPr="00D42E6F" w14:paraId="403E989B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225D0FE" w14:textId="06152A52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polar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l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FCF932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48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94C910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69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963FE2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51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C18E9E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864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2D1A89F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4438</w:t>
            </w:r>
          </w:p>
        </w:tc>
      </w:tr>
      <w:tr w:rsidR="00D42E6F" w:rsidRPr="00D42E6F" w14:paraId="4D84C451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3C7138AB" w14:textId="13BBE04D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acrin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l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E97D81A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2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24A5170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6106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822F00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088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F60360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093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905C5DE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4438</w:t>
            </w:r>
          </w:p>
        </w:tc>
      </w:tr>
      <w:tr w:rsidR="00D42E6F" w:rsidRPr="00D42E6F" w14:paraId="7520C5A6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796C3C20" w14:textId="07069EBD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rizontal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l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84B9C9F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495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7C4697D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604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50F9F3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09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35B499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454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023B69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4438</w:t>
            </w:r>
          </w:p>
        </w:tc>
      </w:tr>
      <w:tr w:rsidR="00D42E6F" w:rsidRPr="00D42E6F" w14:paraId="192B19E9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054B68BF" w14:textId="46188FEA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ler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</w:t>
            </w: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a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8FE176B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944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6D527E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0264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A68C66C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596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091009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955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5D0752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4438</w:t>
            </w:r>
          </w:p>
        </w:tc>
      </w:tr>
      <w:tr w:rsidR="00D42E6F" w:rsidRPr="00D42E6F" w14:paraId="58B89133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258DB0B9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d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7C18212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175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5A7D6B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4926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2E4ECB7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18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35A183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169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25F2FC6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4438</w:t>
            </w:r>
          </w:p>
        </w:tc>
      </w:tr>
      <w:tr w:rsidR="00D42E6F" w:rsidRPr="00D42E6F" w14:paraId="6A8A4755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3BA73C4D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gs1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9C1299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1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2657AF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1204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A2B524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718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AFFA9D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505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D2333E3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4438</w:t>
            </w:r>
          </w:p>
        </w:tc>
      </w:tr>
      <w:tr w:rsidR="00D42E6F" w:rsidRPr="00D42E6F" w14:paraId="290F5D91" w14:textId="77777777" w:rsidTr="00D42E6F">
        <w:trPr>
          <w:trHeight w:val="30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55DF66BD" w14:textId="77777777" w:rsidR="00D42E6F" w:rsidRPr="00D42E6F" w:rsidRDefault="00D42E6F" w:rsidP="00D42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rocytes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67538D9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57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A12D505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6416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F82E1C8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0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B1C7BA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367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7EC00F14" w14:textId="77777777" w:rsidR="00D42E6F" w:rsidRPr="00D42E6F" w:rsidRDefault="00D42E6F" w:rsidP="00D42E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42E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3674</w:t>
            </w:r>
          </w:p>
        </w:tc>
      </w:tr>
    </w:tbl>
    <w:p w14:paraId="6EBE518B" w14:textId="77777777" w:rsidR="00D42E6F" w:rsidRPr="00D42E6F" w:rsidRDefault="00D42E6F">
      <w:pPr>
        <w:rPr>
          <w:rFonts w:ascii="Arial" w:hAnsi="Arial" w:cs="Arial"/>
        </w:rPr>
      </w:pPr>
    </w:p>
    <w:sectPr w:rsidR="00D42E6F" w:rsidRPr="00D42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6F"/>
    <w:rsid w:val="000A2510"/>
    <w:rsid w:val="002525A9"/>
    <w:rsid w:val="00273B9F"/>
    <w:rsid w:val="002E108C"/>
    <w:rsid w:val="00633A5F"/>
    <w:rsid w:val="00724686"/>
    <w:rsid w:val="00754CB3"/>
    <w:rsid w:val="00C50329"/>
    <w:rsid w:val="00D4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DBA4C"/>
  <w15:chartTrackingRefBased/>
  <w15:docId w15:val="{31BCF0C9-0CE5-4372-AB26-44375D96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E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E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E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E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E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E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E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E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2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s, LuLu</dc:creator>
  <cp:keywords/>
  <dc:description/>
  <cp:lastModifiedBy>Callies, LuLu</cp:lastModifiedBy>
  <cp:revision>3</cp:revision>
  <dcterms:created xsi:type="dcterms:W3CDTF">2026-02-13T04:33:00Z</dcterms:created>
  <dcterms:modified xsi:type="dcterms:W3CDTF">2026-03-27T22:18:00Z</dcterms:modified>
</cp:coreProperties>
</file>